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. Sample characteristics (total sample), by wave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74"/>
        <w:gridCol w:w="925"/>
        <w:gridCol w:w="924"/>
        <w:gridCol w:w="923"/>
        <w:gridCol w:w="923"/>
        <w:gridCol w:w="923"/>
        <w:gridCol w:w="923"/>
        <w:gridCol w:w="919"/>
        <w:gridCol w:w="918"/>
        <w:gridCol w:w="1077"/>
      </w:tblGrid>
      <w:tr>
        <w:trPr>
          <w:trHeight w:val="255" w:hRule="atLeast"/>
        </w:trPr>
        <w:tc>
          <w:tcPr>
            <w:tcW w:w="5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1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</w:r>
          </w:p>
        </w:tc>
        <w:tc>
          <w:tcPr>
            <w:tcW w:w="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/>
                  </w:pPr>
                  <w:r>
                    <w:rPr>
                      <w:rFonts w:eastAsia="Times New Roman"/>
                      <w:sz w:val="14"/>
                      <w:szCs w:val="14"/>
                      <w:lang w:val="en-US" w:eastAsia="de-DE"/>
                    </w:rPr>
                    <w:t xml:space="preserve">Wave </w:t>
                  </w: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5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32"/>
              <w:gridCol w:w="1932"/>
              <w:gridCol w:w="1932"/>
              <w:gridCol w:w="1931"/>
              <w:gridCol w:w="1931"/>
              <w:gridCol w:w="1931"/>
              <w:gridCol w:w="1931"/>
            </w:tblGrid>
            <w:tr>
              <w:trPr>
                <w:trHeight w:val="23" w:hRule="atLeast"/>
              </w:trPr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2</w:t>
                  </w:r>
                </w:p>
              </w:tc>
              <w:tc>
                <w:tcPr>
                  <w:tcW w:w="193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3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4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5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6</w:t>
                  </w:r>
                </w:p>
              </w:tc>
              <w:tc>
                <w:tcPr>
                  <w:tcW w:w="193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eastAsia="Times New Roman"/>
                      <w:sz w:val="14"/>
                      <w:szCs w:val="14"/>
                      <w:lang w:eastAsia="de-DE"/>
                    </w:rPr>
                    <w:t>Wave 7</w:t>
                  </w:r>
                </w:p>
              </w:tc>
            </w:tr>
          </w:tbl>
          <w:p>
            <w:pPr>
              <w:pStyle w:val="Normal"/>
              <w:spacing w:before="0" w:after="60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Wave 8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Wave 9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g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</w:rPr>
              <w:t>47.1 (16.5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6 (16.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1 (16.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5 (16.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9 (16.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9 (16.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8 (16.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8 (16.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5 (16.2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ender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Male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0 (48.2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10 (47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46 (47.6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16 (48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15 (48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1 (48.5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07 (48.2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0 (48.1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05 (48.0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Female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0 (51.8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2 (52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9 (52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9 (52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3 (51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3 (51.5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66 (51.8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2 (51.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95 (52.0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Educational level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Low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6 (28.9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9 (22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8 (19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8 (17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1 (16.6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9 (16.2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0 (14.7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8 (14.2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1 (13.4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Middle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42 (44.6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7 (45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40 (47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5 (47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19 (41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8 (41.2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7 (41.5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 (41.0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6 (40.2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High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74 (26.6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5 (31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1 (33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5 (35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78 (42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67 (42.6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96 (43.8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8 (44.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83 (46.3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fessional Group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Health-related sector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4 (8.6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 (8.6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1 (8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4 (6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8 (7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3 (6.8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 (7.5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4 (7.7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0 (7.9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Education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0 (7.0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 (7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9 (7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4 (6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 (6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 (6.2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5 (6.9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3 (6.4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8 (7.2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Food retail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5 (5.5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3 (4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 (3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 (2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 (3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 (2.7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 (3.1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 (2.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 (2.5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Research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5 (2.6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 (2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 (2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 (1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 (1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 (1.5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 (1.9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 (1.7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 (1.7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Other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66 (76.3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03 (77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86 (78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81 (82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02 (82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57 (82.7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12 (80.8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88 (81.4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81 (80.6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erceived income difficulties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With great difficulty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9 (11.4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 (9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5 (8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8 (8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0 (7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2 (7.8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 (7.9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3 (7.6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6 (7.5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With some difficulty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22 (38.0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15 (36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8 (35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77 (36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3 (36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9 (34.0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6 (33.5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34 (33.7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88 (35.5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Fairly easily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0 (38.7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92 (40.6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18 (41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6 (41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10 (41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2 (42.8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53 (43.2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4 (42.6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2 (42.2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Easily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9 (11.9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8 (13.6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4 (14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4 (14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5 (14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1 (15.4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6 (15.5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1 (16.1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4 (14.8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nfection with the novel coronavirus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Yes, confirmed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 (1.7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 (1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 (2.0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 (3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6 (5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2 (6.4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4 (7.7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 (8.7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7 (12.2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Yes, but not confirmed by tests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 (2.6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 (2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 (1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 (1.9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 (2.2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 (1.7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 (3.1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 (2.6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 (2.7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No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51 (74.7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87 (81.3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1 (85.4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27 (86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44 (85.5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87 (85.9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9 (85.0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62 (83.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69 (80.4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    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Don’t Know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9 (20.9%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2 (14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3 (10.7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7 (8.8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4 (7.1%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2 (6.0%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4 (4.3%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0 (4.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0 (4.8%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Own risk of getting infected with the coronavirus (from 1 = no risk at all to 5 = very high risk)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 (1.1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 (0.9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0.9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0.9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0.9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0.9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 (1.0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 (1.0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0.9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Risk to one’s own health from </w:t>
            </w:r>
            <w:r>
              <w:rPr>
                <w:rFonts w:eastAsia="Times New Roman"/>
                <w:caps/>
                <w:sz w:val="14"/>
                <w:szCs w:val="14"/>
                <w:lang w:val="en-US" w:eastAsia="de-DE"/>
              </w:rPr>
              <w:t>COVID-19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(from 1 = no risk at all to 5 = very high risk)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1.2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 (1.1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 (1.1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1.1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Risk to the health of one’s own family members from </w:t>
            </w:r>
            <w:r>
              <w:rPr>
                <w:rFonts w:eastAsia="Times New Roman"/>
                <w:caps/>
                <w:sz w:val="14"/>
                <w:szCs w:val="14"/>
                <w:lang w:val="en-US" w:eastAsia="de-DE"/>
              </w:rPr>
              <w:t>Covid-1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>9 (from 1 = no risk at all to 5 = very high risk)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(1.2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 (1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(1.1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1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 (1.1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Risk to the health of people in one’s own community from </w:t>
            </w:r>
            <w:r>
              <w:rPr>
                <w:rFonts w:eastAsia="Times New Roman"/>
                <w:caps/>
                <w:sz w:val="14"/>
                <w:szCs w:val="14"/>
                <w:lang w:val="en-US" w:eastAsia="de-DE"/>
              </w:rPr>
              <w:t>Covid-19</w:t>
            </w:r>
            <w:r>
              <w:rPr>
                <w:rFonts w:eastAsia="Times New Roman"/>
                <w:sz w:val="14"/>
                <w:szCs w:val="14"/>
                <w:lang w:val="en-US" w:eastAsia="de-DE"/>
              </w:rPr>
              <w:t xml:space="preserve"> (from 1 = no risk at all to 5 = very high risk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 (1.1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1.0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0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(1.0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(1.0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 (1.0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 (1.0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 (1.0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 (1.0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OVID-19 Stringency Index (from 0 to 100. with 100 = strictest))</w:t>
            </w:r>
          </w:p>
        </w:tc>
        <w:tc>
          <w:tcPr>
            <w:tcW w:w="9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.3 (5.6)</w:t>
            </w:r>
          </w:p>
        </w:tc>
        <w:tc>
          <w:tcPr>
            <w:tcW w:w="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2 (5.4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7 (7.6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1 (10.1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.2 (7.7)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.0 (4.8)</w:t>
            </w:r>
          </w:p>
        </w:tc>
        <w:tc>
          <w:tcPr>
            <w:tcW w:w="9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0 (9.4)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4 (14.3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0 (16.1)</w:t>
            </w:r>
          </w:p>
        </w:tc>
      </w:tr>
      <w:tr>
        <w:trPr>
          <w:trHeight w:val="255" w:hRule="atLeast"/>
        </w:trPr>
        <w:tc>
          <w:tcPr>
            <w:tcW w:w="5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aily new confirmed COVID-19 cases per million people (7-day rolling average)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.3 (46.1)</w:t>
            </w:r>
          </w:p>
        </w:tc>
        <w:tc>
          <w:tcPr>
            <w:tcW w:w="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.9 (9.2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.1 (35.9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2.6 (152.1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3.8 (365.5)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6.4 (186.9)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.1 (110.8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9.7 (139.5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0.9 (1010.0)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eastAsia="Times New Roman"/>
          <w:sz w:val="15"/>
          <w:szCs w:val="15"/>
          <w:lang w:val="en-US" w:eastAsia="de-DE"/>
        </w:rPr>
      </w:pPr>
      <w:r>
        <w:rPr>
          <w:rFonts w:eastAsia="Times New Roman"/>
          <w:sz w:val="15"/>
          <w:szCs w:val="15"/>
          <w:lang w:val="en-US" w:eastAsia="de-DE"/>
        </w:rPr>
        <w:t>Mean (SD) or N (%) are shown, as appropriate. Due to issues with labelling further options added from wave 4 on were aggregated into the “Other” category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Table 2. Retention rates and comparison of country samples with census populations regarding age and gender, by country and wave</w:t>
      </w:r>
    </w:p>
    <w:tbl>
      <w:tblPr>
        <w:tblW w:w="13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2"/>
                <w:szCs w:val="12"/>
                <w:lang w:val="en-US" w:eastAsia="de-DE"/>
              </w:rPr>
            </w:pPr>
            <w:r>
              <w:rPr>
                <w:rFonts w:eastAsia="Times New Roman"/>
                <w:sz w:val="12"/>
                <w:szCs w:val="12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>Germany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Wave 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ensus population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6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3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0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0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9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83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4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8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66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9.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1.1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8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0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Federal Statistical Office, </w:t>
            </w:r>
            <w:hyperlink r:id="rId2">
              <w:r>
                <w:rPr>
                  <w:rStyle w:val="InternetLink"/>
                  <w:rFonts w:eastAsia="Times New Roman"/>
                  <w:sz w:val="16"/>
                  <w:szCs w:val="16"/>
                  <w:u w:val="none"/>
                  <w:lang w:val="en-US" w:eastAsia="de-DE"/>
                </w:rPr>
                <w:t>https://www.destatis.de/EN</w:t>
              </w:r>
            </w:hyperlink>
            <w:r>
              <w:rPr>
                <w:rFonts w:eastAsia="Times New Roman"/>
                <w:sz w:val="16"/>
                <w:szCs w:val="16"/>
                <w:lang w:val="en-US" w:eastAsia="de-DE"/>
              </w:rPr>
              <w:t>, 201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 xml:space="preserve">United Kingdom 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.05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1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72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1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8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05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1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1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7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3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4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5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4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Office of National Statistics (ONS), </w:t>
            </w:r>
            <w:hyperlink r:id="rId3">
              <w:r>
                <w:rPr>
                  <w:rStyle w:val="InternetLink"/>
                  <w:rFonts w:eastAsia="Times New Roman"/>
                  <w:sz w:val="16"/>
                  <w:szCs w:val="16"/>
                  <w:lang w:val="en-US" w:eastAsia="de-DE"/>
                </w:rPr>
                <w:t>https://www.ons.gov.uk/</w:t>
              </w:r>
            </w:hyperlink>
            <w:r>
              <w:rPr>
                <w:rFonts w:eastAsia="Times New Roman"/>
                <w:sz w:val="16"/>
                <w:szCs w:val="16"/>
                <w:lang w:val="en-US" w:eastAsia="de-DE"/>
              </w:rPr>
              <w:t>, 201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eastAsia="de-DE"/>
              </w:rPr>
              <w:t>Denmark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.1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87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3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4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02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9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2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2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87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9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4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1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.4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 xml:space="preserve">Statistics Denmark, </w:t>
            </w:r>
            <w:hyperlink r:id="rId4">
              <w:r>
                <w:rPr>
                  <w:rStyle w:val="InternetLink"/>
                  <w:rFonts w:eastAsia="Times New Roman"/>
                  <w:sz w:val="16"/>
                  <w:szCs w:val="16"/>
                  <w:lang w:val="en-US" w:eastAsia="de-DE"/>
                </w:rPr>
                <w:t>https://www.dst.dk/en</w:t>
              </w:r>
            </w:hyperlink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>. 2017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>Netherlands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9.9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9.4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9.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9.1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8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84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5.7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4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5.4</w:t>
            </w:r>
            <w:r>
              <w:rPr>
                <w:rFonts w:eastAsia="MS Mincho;ＭＳ 明朝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1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2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73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35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1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9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9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8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9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7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3.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0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Centraal Bureau voor de Statistiek (CBS), </w:t>
            </w:r>
            <w:hyperlink r:id="rId5">
              <w:r>
                <w:rPr>
                  <w:rStyle w:val="InternetLink"/>
                  <w:rFonts w:eastAsia="Times New Roman"/>
                  <w:sz w:val="16"/>
                  <w:szCs w:val="16"/>
                  <w:lang w:val="en-US" w:eastAsia="de-DE"/>
                </w:rPr>
                <w:t>https://www.cbs.nl/</w:t>
              </w:r>
            </w:hyperlink>
            <w:r>
              <w:rPr>
                <w:rFonts w:eastAsia="Times New Roman"/>
                <w:sz w:val="16"/>
                <w:szCs w:val="16"/>
                <w:lang w:val="en-US" w:eastAsia="de-DE"/>
              </w:rPr>
              <w:t>, 201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eastAsia="de-DE"/>
              </w:rPr>
              <w:t>France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.36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1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07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4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46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3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45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3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9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4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36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.8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4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9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.4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National Institute of Statistics and Economic Studies (INSEE), </w:t>
            </w:r>
            <w:hyperlink r:id="rId6">
              <w:r>
                <w:rPr>
                  <w:rStyle w:val="InternetLink"/>
                  <w:rFonts w:eastAsia="Times New Roman"/>
                  <w:sz w:val="16"/>
                  <w:szCs w:val="16"/>
                  <w:lang w:val="en-US" w:eastAsia="de-DE"/>
                </w:rPr>
                <w:t>https://www.insee.fr/en/accueil</w:t>
              </w:r>
            </w:hyperlink>
            <w:r>
              <w:rPr>
                <w:rFonts w:eastAsia="Times New Roman"/>
                <w:sz w:val="16"/>
                <w:szCs w:val="16"/>
                <w:lang w:val="en-US" w:eastAsia="de-DE"/>
              </w:rPr>
              <w:t>, 201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val="en-US" w:eastAsia="de-DE"/>
              </w:rPr>
              <w:t>Portugal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1.5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3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7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0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8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9.6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21.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19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20.</w:t>
            </w:r>
            <w:r>
              <w:rPr>
                <w:rFonts w:eastAsia="MS Mincho;ＭＳ 明朝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3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5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13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5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.9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4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6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3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24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.0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8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Instituto Nacional De Estatistica (INE) / Statistics Portugal, https://www.ine.pt/xportal/xmain?xpgid=ine_main&amp;xpid=INE, 201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u w:val="single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u w:val="single"/>
                <w:lang w:eastAsia="de-DE"/>
              </w:rPr>
              <w:t>Italy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Age category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18-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.64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25-3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5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35-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30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45-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.1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.72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55-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8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.99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…</w:t>
            </w:r>
            <w:r>
              <w:rPr>
                <w:rFonts w:eastAsia="Times New Roman"/>
                <w:sz w:val="16"/>
                <w:szCs w:val="16"/>
                <w:lang w:val="en-US" w:eastAsia="de-DE"/>
              </w:rPr>
              <w:t>65+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.8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.41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Proportion female (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9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5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.6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08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 xml:space="preserve">Retention rate (%)*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8.5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3.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7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5.8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.7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sz w:val="16"/>
                <w:szCs w:val="16"/>
                <w:lang w:val="en-US" w:eastAsia="de-DE"/>
              </w:rPr>
              <w:t>Census source, link, year</w:t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 xml:space="preserve">Italian National Institute of Statistics, </w:t>
            </w:r>
            <w:hyperlink r:id="rId7">
              <w:r>
                <w:rPr>
                  <w:rStyle w:val="InternetLink"/>
                  <w:rFonts w:eastAsia="MS Mincho;ＭＳ 明朝"/>
                  <w:sz w:val="16"/>
                  <w:szCs w:val="16"/>
                  <w:lang w:val="en-US"/>
                </w:rPr>
                <w:t>https://www.istat.it/en/</w:t>
              </w:r>
            </w:hyperlink>
            <w:r>
              <w:rPr>
                <w:rFonts w:eastAsia="MS Mincho;ＭＳ 明朝"/>
                <w:color w:val="000000"/>
                <w:sz w:val="16"/>
                <w:szCs w:val="16"/>
                <w:lang w:val="en-US"/>
              </w:rPr>
              <w:t>, 2011</w:t>
            </w:r>
          </w:p>
        </w:tc>
      </w:tr>
    </w:tbl>
    <w:p>
      <w:pPr>
        <w:pStyle w:val="Normal"/>
        <w:spacing w:lineRule="auto" w:line="256" w:before="0" w:after="160"/>
        <w:jc w:val="left"/>
        <w:rPr/>
      </w:pPr>
      <w:r>
        <w:rPr>
          <w:rFonts w:eastAsia="MS Mincho;ＭＳ 明朝"/>
          <w:sz w:val="16"/>
          <w:szCs w:val="16"/>
          <w:lang w:val="en-US" w:eastAsia="ja-JP"/>
        </w:rPr>
        <w:t>*Retention rate is defined as the share of participants in the current wave that also participated in the wave before, e.g., share of participants in wave 4 that participated in wave 3 as well.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Times New Roman" w:cs="Arial"/>
          <w:sz w:val="15"/>
          <w:szCs w:val="15"/>
          <w:lang w:val="en-US" w:eastAsia="de-DE"/>
        </w:rPr>
      </w:pPr>
      <w:r>
        <w:rPr>
          <w:rFonts w:eastAsia="Times New Roman" w:cs="Arial" w:ascii="Arial" w:hAnsi="Arial"/>
          <w:sz w:val="15"/>
          <w:szCs w:val="15"/>
          <w:lang w:val="en-US" w:eastAsia="de-DE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lang w:val="en-US"/>
        </w:rPr>
        <w:t xml:space="preserve">Supplementary </w:t>
      </w:r>
      <w:r>
        <w:rPr>
          <w:szCs w:val="24"/>
          <w:lang w:val="en-US"/>
        </w:rPr>
        <w:t xml:space="preserve">Table 3. Determinants of HRQoL (in terms of problems (0 = no problem; 1 = any problem) in the EQ-5D dimensions and problems with any dimension). Results of conditional FE logistic regressions (ECOS; wave 1 to wave 9) – with three groups for infection with the novel coronavirus 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4604"/>
        <w:gridCol w:w="1581"/>
        <w:gridCol w:w="1680"/>
        <w:gridCol w:w="1680"/>
        <w:gridCol w:w="1581"/>
        <w:gridCol w:w="1580"/>
        <w:gridCol w:w="1581"/>
      </w:tblGrid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ependent variabl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bility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f-care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ual activiti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in/discomfort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/depression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y problem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ducation: - Middle (Ref.: low education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4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2 - 1.1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6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0.9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3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1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0 - 1.1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4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1 - 2.3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1.0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35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6 - 1.1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3 - 0.9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fessional group: - Education (Ref.: Health-related sector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1.6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4 - 1.1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4 - 1.4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 - 1.5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5 - 1.5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8 - 1.46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ood retail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1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1.7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7 - 1.3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1.4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8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 - 1.6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85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searc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4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2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2 - 1.3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8 - 1.7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9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1.4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2.05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Othe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5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8 - 1.2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1 - 1.4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5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2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 - 1.3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ome (ability to make ends meet): - With great difficulty (Ref.: easily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4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4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9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4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6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8 - 2.3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8 - 2.1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6 - 1.9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8 - 2.5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8 - 2.6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ith some difficult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7 - 1.9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3 - 1.7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4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5 - 1.7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3 - 1.7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airly easil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2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5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3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28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3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30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fection with the novel coronavirus: - Yes, confirmed or unconfirmed (Ref.: no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6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2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8 - 1.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4 - 2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6 - 1.9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8 - 1.50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3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4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 </w:t>
            </w: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3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5 - 1.1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3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5 - 1.3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3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5 - 1.5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wn risk of getting infected with the coronavirus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1 - 1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1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0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08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09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one’s own health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1 - 1.2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5 - 1.2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2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7 - 1.1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1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16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one’s own family members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1 - 1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0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1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09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people in one’s own community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0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0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COVID-19 Stringency Index (from 0 to 100, with 100 = strictest)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servation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96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1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36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19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14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612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mber of Individual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5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8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2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7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0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74</w:t>
            </w:r>
          </w:p>
        </w:tc>
      </w:tr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eudo R²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left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Odds Ratios are reported; 95% CI intervals in parentheses; *** p&lt;0.001, ** p&lt;0.01, * p&lt;0.05, + p&lt;0.10; Listwise deletion was used to handle missing values.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Cs w:val="24"/>
          <w:lang w:val="en-US"/>
        </w:rPr>
        <w:t xml:space="preserve">Supplementary Table 4. Determinants of HRQoL (in terms of EQ-VAS and EQ-5D-5L index). Results of linear FE regressions (ECOS; wave 1 to wave 9) – with three groups for infection with the novel coronavirus 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9929"/>
        <w:gridCol w:w="2732"/>
        <w:gridCol w:w="1626"/>
      </w:tblGrid>
      <w:tr>
        <w:trPr/>
        <w:tc>
          <w:tcPr>
            <w:tcW w:w="992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pendent variables</w:t>
            </w:r>
          </w:p>
        </w:tc>
        <w:tc>
          <w:tcPr>
            <w:tcW w:w="27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-VAS</w:t>
            </w:r>
          </w:p>
        </w:tc>
        <w:tc>
          <w:tcPr>
            <w:tcW w:w="16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-5D-5L index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0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- Middle (Ref.: low education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3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ig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5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fessional group: - Education (Ref.: Health-related sector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ood retail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8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sear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9)</w:t>
            </w:r>
          </w:p>
        </w:tc>
      </w:tr>
      <w:tr>
        <w:trPr>
          <w:trHeight w:val="63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ther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9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5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come (ability to make ends meet): - With great difficulty (Ref.: easily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1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6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ith some difficulty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4)</w:t>
            </w:r>
          </w:p>
        </w:tc>
      </w:tr>
      <w:tr>
        <w:trPr>
          <w:trHeight w:val="66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airly easily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+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+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3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ection with the novel coronavirus: - Yes, confirmed or unconfirmed  (Ref.: no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Don’t know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4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wn risk of getting infected with the coronavirus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+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4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Risk to one’s own health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Risk to the health of one’s own family members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Risk to the health of people in one’s own community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COVID-19 Stringency Index (from 0 to 100, with 100 = strictest)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0)</w:t>
            </w:r>
          </w:p>
        </w:tc>
      </w:tr>
      <w:tr>
        <w:trPr>
          <w:trHeight w:val="87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ant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5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4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s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4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485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Individuals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68</w:t>
            </w:r>
          </w:p>
        </w:tc>
      </w:tr>
      <w:tr>
        <w:trPr/>
        <w:tc>
          <w:tcPr>
            <w:tcW w:w="992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²</w:t>
            </w:r>
          </w:p>
        </w:tc>
        <w:tc>
          <w:tcPr>
            <w:tcW w:w="27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6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</w:tbl>
    <w:p>
      <w:pPr>
        <w:pStyle w:val="Normal"/>
        <w:spacing w:lineRule="auto" w:line="24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Unstandardized beta-coefficients are reported; 95% confidence intervals in parentheses; *** p&lt;0.001, ** p&lt;0.01, * p&lt;0.05, + p&lt;0.10; Listwise deletion was used to handle missing values. 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 w:val="18"/>
          <w:szCs w:val="18"/>
          <w:lang w:val="en-US"/>
        </w:rPr>
        <w:t xml:space="preserve">Supplementary </w:t>
      </w:r>
      <w:r>
        <w:rPr>
          <w:szCs w:val="24"/>
          <w:lang w:val="en-US"/>
        </w:rPr>
        <w:t>Table 5. Determinants of HRQoL (in terms of problems (0 = no problem; 1 = any problem) in the EQ-5D dimensions and problems with any dimension). Results of conditional FE logistic regressions (ECOS; wave 1 to wave 9) – restricted to individuals who participated in at least five waves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4604"/>
        <w:gridCol w:w="1581"/>
        <w:gridCol w:w="1680"/>
        <w:gridCol w:w="1680"/>
        <w:gridCol w:w="1581"/>
        <w:gridCol w:w="1580"/>
        <w:gridCol w:w="1581"/>
      </w:tblGrid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ependent variabl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bility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f-care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ual activiti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in/discomfort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/depression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y problem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+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0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ducation: - Middle (Ref.: low education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+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0 - 1.2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4 - 1.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7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45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9 - 1.1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2 - 1.2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8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5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2 - 3.1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8 - 1.2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1.4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1.1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5 - 1.10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fessional group: - Education (Ref.: Health-related sector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5 - 1.6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26 - 0.9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4 - 1.3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2 - 1.64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8 - 1.6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9 - 1.5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ood retail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2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8 - 1.7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6 - 1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48 - 1.2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2.08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1 - 1.8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2.24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searc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7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3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2.5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5 - 1.3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9 - 1.7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2.5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4 - 1.6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2.6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Othe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8 - 1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2 - 1.2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9 - 1.5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8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4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 - 1.6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ome (ability to make ends meet): - With great difficulty (Ref.: easily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1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7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1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9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1.6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5 - 2.5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9 - 2.3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4 - 2.45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47 - 2.6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9 - 2.4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ith some difficult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5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8 - 1.4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8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7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5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0 - 1.8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3 - 1.7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airly easil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4 - 1.3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5 - 1.5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4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30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4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3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fection with the novel coronavirus: - Yes, confirmed (Ref.: no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2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2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7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8 - 1.8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9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8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7 - 1.10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7 - 1.1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0 - 1.00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Yes, but not yet confirmed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8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6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+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3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2 - 2.6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2.1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1 - 2.2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5 - 2.4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8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3 - 2.34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on’t know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4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5 - 1.2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3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3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4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40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wn risk of getting infected with the coronavirus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0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1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0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10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11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one’s own health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0 - 1.2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2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2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1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1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1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one’s own family members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6 - 1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8 - 1.0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1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people in one’s own community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0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0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0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1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COVID-19 Stringency Index (from 0 to 100, with 100 = strictest)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servation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7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47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4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05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34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72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mber of Individual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1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0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3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7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13</w:t>
            </w:r>
          </w:p>
        </w:tc>
      </w:tr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eudo R²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left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Odds Ratios are reported; 95% CI intervals in parentheses; *** p&lt;0.001, ** p&lt;0.01, * p&lt;0.05, + p&lt;0.10; Listwise deletion was used to handle missing values.</w:t>
      </w:r>
    </w:p>
    <w:p>
      <w:pPr>
        <w:pStyle w:val="Normal"/>
        <w:widowControl w:val="false"/>
        <w:autoSpaceDE w:val="false"/>
        <w:spacing w:lineRule="auto" w:line="240" w:before="0" w:after="0"/>
        <w:jc w:val="left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Cs w:val="24"/>
          <w:lang w:val="en-US"/>
        </w:rPr>
        <w:t>Supplementary Table 6. Determinants of HRQoL (in terms of EQ-VAS and EQ-5D-5L index). Results of linear FE regressions (ECOS; wave 1 to wave 9) – restricted to individuals who participated in at least five waves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9929"/>
        <w:gridCol w:w="2732"/>
        <w:gridCol w:w="1626"/>
      </w:tblGrid>
      <w:tr>
        <w:trPr/>
        <w:tc>
          <w:tcPr>
            <w:tcW w:w="992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ependent variables</w:t>
            </w:r>
          </w:p>
        </w:tc>
        <w:tc>
          <w:tcPr>
            <w:tcW w:w="27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Q-VAS</w:t>
            </w:r>
          </w:p>
        </w:tc>
        <w:tc>
          <w:tcPr>
            <w:tcW w:w="16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Q-5D-5L index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ducation: - Middle (Ref.: low education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4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Hig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6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9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5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rofessional group: - Education (Ref.: Health-related sector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.1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8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Food retail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.4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10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Resear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.3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10)</w:t>
            </w:r>
          </w:p>
        </w:tc>
      </w:tr>
      <w:tr>
        <w:trPr>
          <w:trHeight w:val="63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Other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8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6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come (ability to make ends meet): - With great difficulty (Ref.: easily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6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7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With some difficulty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4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4)</w:t>
            </w:r>
          </w:p>
        </w:tc>
      </w:tr>
      <w:tr>
        <w:trPr>
          <w:trHeight w:val="66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 Fairly easily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3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fection with the novel coronavirus: - Yes, confirmed (Ref.: no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9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+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6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 Yes, unconfirmed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1+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8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.02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9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 Don’t know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3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Own risk of getting infected with the coronavirus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5"/>
                <w:szCs w:val="15"/>
                <w:lang w:val="en-US"/>
              </w:rPr>
              <w:t>Risk to one’s own health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8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5"/>
                <w:szCs w:val="15"/>
                <w:lang w:val="en-US"/>
              </w:rPr>
              <w:t>Risk to the health of one’s own family members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5"/>
                <w:szCs w:val="15"/>
                <w:lang w:val="en-US"/>
              </w:rPr>
              <w:t>Risk to the health of people in one’s own community from COVID-19 (from 1 = no risk at all to 5 = very high risk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5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5"/>
                <w:szCs w:val="15"/>
                <w:lang w:val="en-US"/>
              </w:rPr>
              <w:t>COVID-19 Stringency Index (from 0 to 100, with 100 = strictest))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+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0)</w:t>
            </w:r>
          </w:p>
        </w:tc>
      </w:tr>
      <w:tr>
        <w:trPr>
          <w:trHeight w:val="87" w:hRule="atLeast"/>
        </w:trPr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ant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02***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5***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.6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32)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bservations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,6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,667</w:t>
            </w:r>
          </w:p>
        </w:tc>
      </w:tr>
      <w:tr>
        <w:trPr/>
        <w:tc>
          <w:tcPr>
            <w:tcW w:w="99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Individuals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7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762</w:t>
            </w:r>
          </w:p>
        </w:tc>
      </w:tr>
      <w:tr>
        <w:trPr/>
        <w:tc>
          <w:tcPr>
            <w:tcW w:w="992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²</w:t>
            </w:r>
          </w:p>
        </w:tc>
        <w:tc>
          <w:tcPr>
            <w:tcW w:w="27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6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</w:tr>
    </w:tbl>
    <w:p>
      <w:pPr>
        <w:pStyle w:val="Normal"/>
        <w:spacing w:lineRule="auto" w:line="240"/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  <w:t xml:space="preserve">Unstandardized beta-coefficients are reported; 95% confidence intervals in parentheses; *** p&lt;0.001, ** p&lt;0.01, * p&lt;0.05, + p&lt;0.10; Listwise deletion was used to handle missing values. 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 w:val="18"/>
          <w:szCs w:val="18"/>
          <w:lang w:val="en-US"/>
        </w:rPr>
        <w:t xml:space="preserve">Supplementary </w:t>
      </w:r>
      <w:r>
        <w:rPr>
          <w:szCs w:val="24"/>
          <w:lang w:val="en-US"/>
        </w:rPr>
        <w:t>Table 7. Determinants of HRQoL in the EQ-5D dimensions (</w:t>
      </w:r>
      <w:r>
        <w:rPr>
          <w:lang w:val="en-US"/>
        </w:rPr>
        <w:t>in each case: with all five response levels</w:t>
      </w:r>
      <w:r>
        <w:rPr>
          <w:szCs w:val="24"/>
          <w:lang w:val="en-US"/>
        </w:rPr>
        <w:t xml:space="preserve">) and a </w:t>
      </w:r>
      <w:r>
        <w:rPr>
          <w:lang w:val="en-US"/>
        </w:rPr>
        <w:t>count score for problems in all five EQ-5D-5L dimensions</w:t>
      </w:r>
      <w:r>
        <w:rPr>
          <w:szCs w:val="24"/>
          <w:lang w:val="en-US"/>
        </w:rPr>
        <w:t xml:space="preserve">. Results of </w:t>
      </w:r>
      <w:r>
        <w:rPr>
          <w:lang w:val="en-US"/>
        </w:rPr>
        <w:t xml:space="preserve">FE (conditional) ordered logistic regression model </w:t>
      </w:r>
      <w:r>
        <w:rPr>
          <w:szCs w:val="24"/>
          <w:lang w:val="en-US"/>
        </w:rPr>
        <w:t>(ECOS; wave 1 to wave 9)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4604"/>
        <w:gridCol w:w="1581"/>
        <w:gridCol w:w="1680"/>
        <w:gridCol w:w="1680"/>
        <w:gridCol w:w="1581"/>
        <w:gridCol w:w="1580"/>
        <w:gridCol w:w="1581"/>
      </w:tblGrid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ependent variabl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bility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f-care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ual activities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in/discomfort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/depression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unt score for problems in all five EQ-5D-5L dimensions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0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4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05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ducation: - Middle (Ref.: low education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1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5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5 - 1.0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20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2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1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4 - 1.3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0 - 1.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4 - 1.1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8 - 1.28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8 - 1.29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1 - 1.3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fessional group: - Education (Ref.: Health-related sector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7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8 - 1.2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8 - 1.6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5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8 - 1.1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1 - 1.3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ood retail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9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2 - 1.8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6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5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7 - 1.3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60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search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4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5 - 2.2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5 - 1.5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9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4 - 1.5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5 - 1.3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0 - 1.6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Othe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5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7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4 - 1.5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5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4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3 - 1.2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42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ome (ability to make ends meet): - With great difficulty (Ref.: easily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4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3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3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2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4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9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9 - 2.0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33 - 1.9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7 - 2.3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43 - 2.11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ith some difficult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1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5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1 - 1.3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8 - 1.8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9 - 1.6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4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9 - 1.6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5 - 1.5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airly easily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3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+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+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7 - 1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5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3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2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3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29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fection with the novel coronavirus: - Yes, confirmed (Ref.: no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7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3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1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2 - 1.6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4 - 1.9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1 - 1.83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4 - 1.46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3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9 - 1.6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 Yes, but not yet confirmed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5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9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+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6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6 - 1.7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6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5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9 - 1.6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5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1 - 1.66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on’t know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+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2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9 - 1.2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3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23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2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24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wn risk of getting infected with the coronavirus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1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7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5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08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7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one’s own health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*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*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9 - 1.2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 - 1.1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7 - 1.17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10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8 - 1.18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one’s own family members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0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5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6 - 1.05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2 - 1.1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8 - 1.06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Risk to the health of people in one’s own community from COVID-19 (from 1 = no risk at all to 5 = very high risk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3 - 1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9 - 1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2 - 1.02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5 - 1.04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7 - 1.06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4 - 1.03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4"/>
                <w:szCs w:val="14"/>
                <w:lang w:val="en-US"/>
              </w:rPr>
              <w:t>COVID-19 Stringency Index (from 0 to 100, with 100 = strictest)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*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***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***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99 - 1.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1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1 - 1.01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0 - 1.01)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servation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45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37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64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58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,064</w:t>
            </w:r>
          </w:p>
        </w:tc>
      </w:tr>
      <w:tr>
        <w:trPr/>
        <w:tc>
          <w:tcPr>
            <w:tcW w:w="46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mber of Individual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6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7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4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42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7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029</w:t>
            </w:r>
          </w:p>
        </w:tc>
      </w:tr>
      <w:tr>
        <w:trPr/>
        <w:tc>
          <w:tcPr>
            <w:tcW w:w="460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eudo R²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</w:t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0" w:after="0"/>
        <w:jc w:val="center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Odds Ratios are reported; 95% CI intervals in parentheses; *** p&lt;0.001, ** p&lt;0.01, * p&lt;0.05, + p&lt;0.10; the count score ranges from 5 to 25, with higher values reflecting more problems in the EQ-5D-5L dimensions; Listwise deletion was used to handle missing values.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  <w:t>Supplementary Table 8. Drop-out analysis: Comparison of sociodemographic characteristics/EQ-VAS at baseline between individuals who participated in all nine waves (complete data) and individuals who only participated in wave 1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168"/>
        <w:gridCol w:w="2515"/>
        <w:gridCol w:w="1676"/>
      </w:tblGrid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dividuals who participated in all nine waves (n=626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tients who dropped out after wave 1 (n=2,341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-value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Ag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.6 (13.6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.4 (16.1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.001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Gende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5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Ma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5 (51.9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14 (47.6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Fema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1 (48.1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27 (52.4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Educational level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.01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5 (25.0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02 (30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Midd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8 (51.2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0 (43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8 (23.8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4 (25.5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Professional Group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.001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Health-related secto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6.5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6 (10.9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Educatio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 (6.7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4 (8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Food retail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3.5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9 (7.6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Research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1.3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(4.0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Othe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3 (81.9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8 (68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Perceived income difficulti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.001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sz w:val="14"/>
                <w:szCs w:val="14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With great difficulty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 (9.1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6 (13.5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left"/>
              <w:rPr>
                <w:rFonts w:eastAsia="Times New Roman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With some difficulty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2 (35.5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7 (38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left"/>
              <w:rPr>
                <w:rFonts w:eastAsia="Times New Roman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Fairly easily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4 (40.6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8 (37.1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left"/>
              <w:rPr>
                <w:rFonts w:eastAsia="Times New Roman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 xml:space="preserve">     </w:t>
            </w:r>
            <w:r>
              <w:rPr>
                <w:rFonts w:eastAsia="Times New Roman"/>
                <w:sz w:val="15"/>
                <w:szCs w:val="15"/>
                <w:lang w:eastAsia="de-DE"/>
              </w:rPr>
              <w:t>Easily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3 (14.9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10.7%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left"/>
              <w:rPr>
                <w:rFonts w:eastAsia="Times New Roman"/>
                <w:sz w:val="15"/>
                <w:szCs w:val="15"/>
                <w:lang w:eastAsia="de-DE"/>
              </w:rPr>
            </w:pPr>
            <w:r>
              <w:rPr>
                <w:rFonts w:eastAsia="Times New Roman"/>
                <w:sz w:val="15"/>
                <w:szCs w:val="15"/>
                <w:lang w:eastAsia="de-DE"/>
              </w:rPr>
              <w:t>EQ-VA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4.6 (20.9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.2 (21.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10</w:t>
            </w:r>
          </w:p>
        </w:tc>
      </w:tr>
    </w:tbl>
    <w:p>
      <w:pPr>
        <w:pStyle w:val="Normal"/>
        <w:spacing w:lineRule="auto" w:line="24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Mean (SD) or N (%) are shown, as appropriate. P-values are based on Chi²-tests or independent t-tests, as appropriate. </w:t>
      </w:r>
    </w:p>
    <w:p>
      <w:pPr>
        <w:pStyle w:val="Normal"/>
        <w:spacing w:lineRule="auto" w:line="240" w:before="0" w:after="0"/>
        <w:jc w:val="left"/>
        <w:rPr>
          <w:rFonts w:eastAsia="Times New Roman"/>
          <w:sz w:val="15"/>
          <w:szCs w:val="15"/>
          <w:lang w:val="en-US" w:eastAsia="de-DE"/>
        </w:rPr>
      </w:pPr>
      <w:r>
        <w:rPr>
          <w:rFonts w:eastAsia="Times New Roman"/>
          <w:sz w:val="15"/>
          <w:szCs w:val="15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60"/>
      <w:jc w:val="both"/>
    </w:pPr>
    <w:rPr>
      <w:rFonts w:ascii="Times New Roman" w:hAnsi="Times New Roman" w:eastAsia="Calibri" w:cs="Times New Roman"/>
      <w:color w:val="auto"/>
      <w:sz w:val="20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6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60"/>
      <w:outlineLvl w:val="2"/>
    </w:pPr>
    <w:rPr>
      <w:rFonts w:ascii="Cambria" w:hAnsi="Cambria" w:eastAsia="MS Gothic;ＭＳ ゴシック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Calibri" w:cs="Times New Roman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erschrift2Zchn">
    <w:name w:val="Überschrift 2 Zchn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TitelZchn">
    <w:name w:val="Titel Zchn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CitaviBibliographyEntryZchn">
    <w:name w:val="Citavi Bibliography Entry Zchn"/>
    <w:qFormat/>
    <w:rPr>
      <w:rFonts w:ascii="Times New Roman" w:hAnsi="Times New Roman" w:cs="Times New Roman"/>
    </w:rPr>
  </w:style>
  <w:style w:type="character" w:styleId="CitaviBibliographyHeadingZchn">
    <w:name w:val="Citavi Bibliography Heading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Berschrift4Zchn">
    <w:name w:val="Überschrift 4 Zchn"/>
    <w:qFormat/>
    <w:rPr>
      <w:rFonts w:ascii="Cambria" w:hAnsi="Cambria" w:eastAsia="MS Gothic;ＭＳ ゴシック" w:cs="Times New Roman"/>
      <w:b/>
      <w:bCs/>
      <w:i/>
      <w:iCs/>
      <w:color w:val="4F81BD"/>
      <w:sz w:val="20"/>
    </w:rPr>
  </w:style>
  <w:style w:type="character" w:styleId="NurTextZchn">
    <w:name w:val="Nur Text Zchn"/>
    <w:qFormat/>
    <w:rPr>
      <w:rFonts w:ascii="Calibri" w:hAnsi="Calibri" w:eastAsia="MS Mincho;ＭＳ 明朝" w:cs="Calibri"/>
      <w:szCs w:val="21"/>
      <w:lang w:eastAsia="ja-JP"/>
    </w:rPr>
  </w:style>
  <w:style w:type="character" w:styleId="EndNoteBibliographyTitleZchn">
    <w:name w:val="EndNote Bibliography Title Zchn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cs="Times New Roman"/>
      <w:szCs w:val="22"/>
      <w:lang w:val="en-US" w:eastAsia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KopfzeileZchn">
    <w:name w:val="Kopfzeile Zchn"/>
    <w:qFormat/>
    <w:rPr>
      <w:rFonts w:ascii="Times New Roman" w:hAnsi="Times New Roman" w:cs="Times New Roman"/>
      <w:sz w:val="20"/>
    </w:rPr>
  </w:style>
  <w:style w:type="character" w:styleId="FuzeileZchn">
    <w:name w:val="Fußzeile Zchn"/>
    <w:qFormat/>
    <w:rPr>
      <w:rFonts w:ascii="Times New Roman" w:hAnsi="Times New Roman" w:cs="Times New Roman"/>
      <w:sz w:val="20"/>
    </w:rPr>
  </w:style>
  <w:style w:type="character" w:styleId="LineNumbering">
    <w:name w:val="Line Number"/>
    <w:rPr/>
  </w:style>
  <w:style w:type="character" w:styleId="Order1">
    <w:name w:val="order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Authorname">
    <w:name w:val="authorname"/>
    <w:qFormat/>
    <w:rPr/>
  </w:style>
  <w:style w:type="character" w:styleId="BesuchterLink1">
    <w:name w:val="BesuchterLink1"/>
    <w:qFormat/>
    <w:rPr>
      <w:color w:val="954F72"/>
      <w:u w:val="single"/>
    </w:rPr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Cs w:val="24"/>
    </w:rPr>
  </w:style>
  <w:style w:type="character" w:styleId="MDPI31textZchn">
    <w:name w:val="MDPI_3.1_text Zchn"/>
    <w:qFormat/>
    <w:rPr>
      <w:rFonts w:ascii="Palatino Linotype" w:hAnsi="Palatino Linotype" w:eastAsia="Times New Roman" w:cs="Palatino Linotype"/>
      <w:color w:val="000000"/>
      <w:szCs w:val="22"/>
      <w:lang w:val="en-US" w:bidi="en-US"/>
    </w:rPr>
  </w:style>
  <w:style w:type="character" w:styleId="KopfzeileZchn1">
    <w:name w:val="Kopfzeile Zchn1"/>
    <w:qFormat/>
    <w:rPr>
      <w:rFonts w:ascii="Times New Roman" w:hAnsi="Times New Roman" w:cs="Times New Roman"/>
      <w:szCs w:val="22"/>
    </w:rPr>
  </w:style>
  <w:style w:type="character" w:styleId="FuzeileZchn1">
    <w:name w:val="Fußzeile Zchn1"/>
    <w:qFormat/>
    <w:rPr>
      <w:rFonts w:ascii="Times New Roman" w:hAnsi="Times New Roman" w:cs="Times New Roman"/>
      <w:szCs w:val="22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Listenabsatz">
    <w:name w:val="Listenabsatz"/>
    <w:basedOn w:val="Normal"/>
    <w:qFormat/>
    <w:pPr>
      <w:spacing w:before="0" w:after="60"/>
      <w:ind w:left="720" w:hanging="0"/>
      <w:contextualSpacing/>
    </w:pPr>
    <w:rPr/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de-DE" w:bidi="ar-SA" w:eastAsia="zh-CN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spacing w:before="0" w:after="120"/>
      <w:ind w:left="454" w:hanging="454"/>
      <w:jc w:val="left"/>
    </w:pPr>
    <w:rPr>
      <w:szCs w:val="20"/>
      <w:lang w:eastAsia="ja-JP"/>
    </w:rPr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jc w:val="left"/>
      <w:outlineLvl w:val="9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MS Mincho;ＭＳ 明朝"/>
      <w:szCs w:val="20"/>
      <w:lang w:eastAsia="ja-JP"/>
    </w:rPr>
  </w:style>
  <w:style w:type="paragraph" w:styleId="NurText">
    <w:name w:val="Nur Text"/>
    <w:basedOn w:val="Normal"/>
    <w:qFormat/>
    <w:pPr>
      <w:spacing w:lineRule="auto" w:line="240" w:before="0" w:after="0"/>
      <w:jc w:val="left"/>
    </w:pPr>
    <w:rPr>
      <w:rFonts w:ascii="Calibri" w:hAnsi="Calibri" w:eastAsia="MS Mincho;ＭＳ 明朝" w:cs="Calibri"/>
      <w:sz w:val="22"/>
      <w:szCs w:val="21"/>
      <w:lang w:eastAsia="ja-JP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Kopfzeile1">
    <w:name w:val="Kopfzeile1"/>
    <w:basedOn w:val="Normal"/>
    <w:next w:val="Header"/>
    <w:qFormat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Cs w:val="20"/>
    </w:rPr>
  </w:style>
  <w:style w:type="paragraph" w:styleId="Fuzeile1">
    <w:name w:val="Fußzeile1"/>
    <w:basedOn w:val="Normal"/>
    <w:next w:val="Footer"/>
    <w:qFormat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MS Mincho;ＭＳ 明朝" w:cs="Trebuchet MS"/>
      <w:color w:val="000000"/>
      <w:sz w:val="24"/>
      <w:szCs w:val="24"/>
      <w:lang w:val="de-DE" w:eastAsia="ja-JP" w:bidi="ar-SA"/>
    </w:rPr>
  </w:style>
  <w:style w:type="paragraph" w:styleId="Text">
    <w:name w:val="Text"/>
    <w:basedOn w:val="Normal"/>
    <w:qFormat/>
    <w:pPr>
      <w:spacing w:lineRule="auto" w:line="480" w:before="120" w:after="0"/>
    </w:pPr>
    <w:rPr>
      <w:rFonts w:eastAsia="Times New Roman"/>
      <w:szCs w:val="20"/>
      <w:lang w:val="en-US"/>
    </w:rPr>
  </w:style>
  <w:style w:type="paragraph" w:styleId="Textkrper2">
    <w:name w:val="Textkörper 2"/>
    <w:basedOn w:val="Normal"/>
    <w:qFormat/>
    <w:pPr>
      <w:spacing w:lineRule="auto" w:line="360" w:before="120" w:after="0"/>
    </w:pPr>
    <w:rPr>
      <w:rFonts w:eastAsia="Times New Roman"/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destatis.de/EN" TargetMode="External"/><Relationship Id="rId3" Type="http://schemas.openxmlformats.org/officeDocument/2006/relationships/hyperlink" Target="https://www.ons.gov.uk/" TargetMode="External"/><Relationship Id="rId4" Type="http://schemas.openxmlformats.org/officeDocument/2006/relationships/hyperlink" Target="https://www.dst.dk/en" TargetMode="External"/><Relationship Id="rId5" Type="http://schemas.openxmlformats.org/officeDocument/2006/relationships/hyperlink" Target="https://www.cbs.nl/" TargetMode="External"/><Relationship Id="rId6" Type="http://schemas.openxmlformats.org/officeDocument/2006/relationships/hyperlink" Target="https://www.insee.fr/en/accueil" TargetMode="External"/><Relationship Id="rId7" Type="http://schemas.openxmlformats.org/officeDocument/2006/relationships/hyperlink" Target="https://www.istat.it/en/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6:06:00Z</dcterms:created>
  <dc:creator>Andre Hajek</dc:creator>
  <dc:description/>
  <cp:keywords/>
  <dc:language>en-US</dc:language>
  <cp:lastModifiedBy>König, Hans-Helmut</cp:lastModifiedBy>
  <cp:lastPrinted>2023-01-13T17:27:00Z</cp:lastPrinted>
  <dcterms:modified xsi:type="dcterms:W3CDTF">2023-01-13T1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358d1b2c-8c83-460d-acac-be4606e1add2</vt:lpwstr>
  </property>
  <property fmtid="{D5CDD505-2E9C-101B-9397-08002B2CF9AE}" pid="3" name="CitaviDocumentProperty_1">
    <vt:lpwstr>4.4.0.28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Depression</vt:lpwstr>
  </property>
  <property fmtid="{D5CDD505-2E9C-101B-9397-08002B2CF9AE}" pid="6" name="CitaviDocumentProperty_8">
    <vt:lpwstr>C:\Users\Andre1\Documents\Citavi 4\Projects\Depression\Depression.ctv4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</Properties>
</file>